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8806B" w14:textId="77777777" w:rsidR="000E352B" w:rsidRPr="000302D8" w:rsidRDefault="000E352B" w:rsidP="000E352B">
      <w:pPr>
        <w:spacing w:line="480" w:lineRule="auto"/>
        <w:jc w:val="center"/>
        <w:rPr>
          <w:rFonts w:ascii="Times New Roman" w:eastAsia="宋体" w:hAnsi="Times New Roman" w:cs="Times New Roman"/>
          <w:b/>
          <w:sz w:val="28"/>
        </w:rPr>
      </w:pPr>
      <w:r w:rsidRPr="000302D8">
        <w:rPr>
          <w:rFonts w:ascii="Times New Roman" w:eastAsia="宋体" w:hAnsi="Times New Roman" w:cs="Times New Roman"/>
          <w:b/>
          <w:sz w:val="28"/>
        </w:rPr>
        <w:t xml:space="preserve">Association </w:t>
      </w:r>
      <w:r>
        <w:rPr>
          <w:rFonts w:ascii="Times New Roman" w:eastAsia="宋体" w:hAnsi="Times New Roman" w:cs="Times New Roman"/>
          <w:b/>
          <w:sz w:val="28"/>
        </w:rPr>
        <w:t>Between</w:t>
      </w:r>
      <w:r w:rsidRPr="000302D8">
        <w:rPr>
          <w:rFonts w:ascii="Times New Roman" w:eastAsia="宋体" w:hAnsi="Times New Roman" w:cs="Times New Roman"/>
          <w:b/>
          <w:sz w:val="28"/>
        </w:rPr>
        <w:t xml:space="preserve"> </w:t>
      </w:r>
      <w:r>
        <w:rPr>
          <w:rFonts w:ascii="Times New Roman" w:eastAsia="宋体" w:hAnsi="Times New Roman" w:cs="Times New Roman"/>
          <w:b/>
          <w:sz w:val="28"/>
        </w:rPr>
        <w:t xml:space="preserve">Baseline </w:t>
      </w:r>
      <w:r w:rsidRPr="000302D8">
        <w:rPr>
          <w:rFonts w:ascii="Times New Roman" w:eastAsia="宋体" w:hAnsi="Times New Roman" w:cs="Times New Roman"/>
          <w:b/>
          <w:sz w:val="28"/>
        </w:rPr>
        <w:t xml:space="preserve">LDL-C </w:t>
      </w:r>
      <w:r>
        <w:rPr>
          <w:rFonts w:ascii="Times New Roman" w:eastAsia="宋体" w:hAnsi="Times New Roman" w:cs="Times New Roman"/>
          <w:b/>
          <w:sz w:val="28"/>
        </w:rPr>
        <w:t>and</w:t>
      </w:r>
      <w:r w:rsidRPr="000302D8">
        <w:rPr>
          <w:rFonts w:ascii="Times New Roman" w:eastAsia="宋体" w:hAnsi="Times New Roman" w:cs="Times New Roman"/>
          <w:b/>
          <w:sz w:val="28"/>
        </w:rPr>
        <w:t xml:space="preserve"> </w:t>
      </w:r>
      <w:r>
        <w:rPr>
          <w:rFonts w:ascii="Times New Roman" w:eastAsia="宋体" w:hAnsi="Times New Roman" w:cs="Times New Roman"/>
          <w:b/>
          <w:sz w:val="28"/>
        </w:rPr>
        <w:t>Prognosis</w:t>
      </w:r>
      <w:r w:rsidRPr="000302D8">
        <w:rPr>
          <w:rFonts w:ascii="Times New Roman" w:eastAsia="宋体" w:hAnsi="Times New Roman" w:cs="Times New Roman"/>
          <w:b/>
          <w:sz w:val="28"/>
        </w:rPr>
        <w:t xml:space="preserve"> among Patients with Coronary Artery Disease and Advanced Kidney Disease</w:t>
      </w:r>
    </w:p>
    <w:p w14:paraId="02235F31" w14:textId="77777777" w:rsidR="000E352B" w:rsidRPr="00CA2F5C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220797DF" w14:textId="77777777" w:rsidR="000E352B" w:rsidRPr="000302D8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0302D8">
        <w:rPr>
          <w:rFonts w:ascii="Times New Roman" w:eastAsia="宋体" w:hAnsi="Times New Roman" w:cs="Times New Roman"/>
          <w:bCs/>
          <w:sz w:val="24"/>
          <w:szCs w:val="24"/>
        </w:rPr>
        <w:t>Bo Wang, MD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</w:t>
      </w:r>
      <w:r w:rsidRPr="000302D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>, Shiqun Chen, MS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</w:t>
      </w:r>
      <w:r w:rsidRPr="000302D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0302D8">
        <w:rPr>
          <w:rFonts w:ascii="Times New Roman" w:eastAsia="宋体" w:hAnsi="Times New Roman" w:cs="Times New Roman"/>
          <w:bCs/>
          <w:sz w:val="24"/>
          <w:szCs w:val="24"/>
        </w:rPr>
        <w:t>Jin</w:t>
      </w:r>
      <w:proofErr w:type="spellEnd"/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 Liu, MD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a</w:t>
      </w:r>
      <w:r w:rsidRPr="000302D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E930F4">
        <w:rPr>
          <w:rFonts w:ascii="Times New Roman" w:eastAsia="宋体" w:hAnsi="Times New Roman" w:cs="Times New Roman"/>
          <w:bCs/>
          <w:sz w:val="24"/>
          <w:szCs w:val="24"/>
        </w:rPr>
        <w:t xml:space="preserve">, Yan Liang, MD 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b</w:t>
      </w:r>
      <w:r w:rsidRPr="00E930F4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E930F4">
        <w:rPr>
          <w:rFonts w:ascii="Times New Roman" w:eastAsia="宋体" w:hAnsi="Times New Roman" w:cs="Times New Roman"/>
          <w:bCs/>
          <w:sz w:val="24"/>
          <w:szCs w:val="24"/>
        </w:rPr>
        <w:t>L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>iangguang</w:t>
      </w:r>
      <w:proofErr w:type="spellEnd"/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 Meng, MD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>,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Pr="000302D8">
        <w:rPr>
          <w:rFonts w:ascii="Times New Roman" w:eastAsia="宋体" w:hAnsi="Times New Roman" w:cs="Times New Roman"/>
          <w:bCs/>
          <w:sz w:val="24"/>
          <w:szCs w:val="24"/>
        </w:rPr>
        <w:t>Xiaoming</w:t>
      </w:r>
      <w:proofErr w:type="spellEnd"/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 Yan, MD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c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0302D8">
        <w:rPr>
          <w:rFonts w:ascii="Times New Roman" w:eastAsia="宋体" w:hAnsi="Times New Roman" w:cs="Times New Roman"/>
          <w:bCs/>
          <w:sz w:val="24"/>
          <w:szCs w:val="24"/>
        </w:rPr>
        <w:t>Haozhang</w:t>
      </w:r>
      <w:proofErr w:type="spellEnd"/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 Huang, MD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d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0302D8">
        <w:rPr>
          <w:rFonts w:ascii="Times New Roman" w:eastAsia="宋体" w:hAnsi="Times New Roman" w:cs="Times New Roman"/>
          <w:bCs/>
          <w:sz w:val="24"/>
          <w:szCs w:val="24"/>
        </w:rPr>
        <w:t>Guanzhong</w:t>
      </w:r>
      <w:proofErr w:type="spellEnd"/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 Chen, MD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e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>, Zhidong Huang, BS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0302D8">
        <w:rPr>
          <w:rFonts w:ascii="Times New Roman" w:eastAsia="宋体" w:hAnsi="Times New Roman" w:cs="Times New Roman"/>
          <w:bCs/>
          <w:sz w:val="24"/>
          <w:szCs w:val="24"/>
        </w:rPr>
        <w:t>Danyuan</w:t>
      </w:r>
      <w:proofErr w:type="spellEnd"/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 Xu, MS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>, Min Li, BS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0302D8">
        <w:rPr>
          <w:rFonts w:ascii="Times New Roman" w:eastAsia="宋体" w:hAnsi="Times New Roman" w:cs="Times New Roman"/>
          <w:bCs/>
          <w:sz w:val="24"/>
          <w:szCs w:val="24"/>
        </w:rPr>
        <w:t>Jingjing</w:t>
      </w:r>
      <w:proofErr w:type="spellEnd"/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 Liang, MD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d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0302D8">
        <w:rPr>
          <w:rFonts w:ascii="Times New Roman" w:eastAsia="宋体" w:hAnsi="Times New Roman" w:cs="Times New Roman"/>
          <w:bCs/>
          <w:sz w:val="24"/>
          <w:szCs w:val="24"/>
        </w:rPr>
        <w:t>Shuangxin</w:t>
      </w:r>
      <w:proofErr w:type="spellEnd"/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 Liu, MD, PhD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f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proofErr w:type="spellStart"/>
      <w:r w:rsidRPr="000302D8">
        <w:rPr>
          <w:rFonts w:ascii="Times New Roman" w:eastAsia="宋体" w:hAnsi="Times New Roman" w:cs="Times New Roman"/>
          <w:bCs/>
          <w:sz w:val="24"/>
          <w:szCs w:val="24"/>
        </w:rPr>
        <w:t>Jiyan</w:t>
      </w:r>
      <w:proofErr w:type="spellEnd"/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 Chen, MD, PhD, FACC, FESC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</w:t>
      </w:r>
      <w:r w:rsidRPr="000302D8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d</w:t>
      </w:r>
      <w:r w:rsidRPr="000302D8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e</w:t>
      </w:r>
      <w:proofErr w:type="spellEnd"/>
      <w:r w:rsidRPr="000302D8">
        <w:rPr>
          <w:rFonts w:ascii="Times New Roman" w:eastAsia="宋体" w:hAnsi="Times New Roman" w:cs="Times New Roman"/>
          <w:bCs/>
          <w:sz w:val="24"/>
          <w:szCs w:val="24"/>
        </w:rPr>
        <w:t>,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>Yong Liu, MD, PhD, FACC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</w:t>
      </w:r>
      <w:r w:rsidRPr="000302D8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d</w:t>
      </w:r>
      <w:r w:rsidRPr="000302D8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e</w:t>
      </w:r>
      <w:proofErr w:type="spellEnd"/>
      <w:r w:rsidRPr="000302D8">
        <w:rPr>
          <w:rFonts w:ascii="Times New Roman" w:eastAsia="宋体" w:hAnsi="Times New Roman" w:cs="Times New Roman"/>
          <w:bCs/>
          <w:sz w:val="24"/>
          <w:szCs w:val="24"/>
        </w:rPr>
        <w:t>*, Ning Tan, MD, PhD, FACC, FAPSIC, FESC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</w:t>
      </w:r>
      <w:r w:rsidRPr="000302D8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d</w:t>
      </w:r>
      <w:r w:rsidRPr="000302D8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e</w:t>
      </w:r>
      <w:proofErr w:type="spellEnd"/>
      <w:r w:rsidRPr="000302D8">
        <w:rPr>
          <w:rFonts w:ascii="Times New Roman" w:eastAsia="宋体" w:hAnsi="Times New Roman" w:cs="Times New Roman"/>
          <w:bCs/>
          <w:sz w:val="24"/>
          <w:szCs w:val="24"/>
        </w:rPr>
        <w:t>*</w:t>
      </w:r>
    </w:p>
    <w:p w14:paraId="1859FAEB" w14:textId="77777777" w:rsidR="000E352B" w:rsidRPr="000302D8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4EFBB6A1" w14:textId="77777777" w:rsidR="000E352B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 Department of Cardiology, Guangdong Provincial Key Laboratory of Coronary Heart Disease Prevention, Guangdong Cardiovascular Institute, </w:t>
      </w:r>
      <w:bookmarkStart w:id="0" w:name="_Hlk54456366"/>
      <w:r w:rsidRPr="000302D8">
        <w:rPr>
          <w:rFonts w:ascii="Times New Roman" w:eastAsia="宋体" w:hAnsi="Times New Roman" w:cs="Times New Roman"/>
          <w:bCs/>
          <w:sz w:val="24"/>
          <w:szCs w:val="24"/>
        </w:rPr>
        <w:t>Guangdong Provincial People’s Hospital</w:t>
      </w:r>
      <w:bookmarkEnd w:id="0"/>
      <w:r w:rsidRPr="000302D8">
        <w:rPr>
          <w:rFonts w:ascii="Times New Roman" w:eastAsia="宋体" w:hAnsi="Times New Roman" w:cs="Times New Roman"/>
          <w:bCs/>
          <w:sz w:val="24"/>
          <w:szCs w:val="24"/>
        </w:rPr>
        <w:t>, Guangdong Academy of Medical Sciences, Guangzhou, 510080, China</w:t>
      </w:r>
    </w:p>
    <w:p w14:paraId="299A0D3D" w14:textId="77777777" w:rsidR="000E352B" w:rsidRPr="008A169E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b </w:t>
      </w:r>
      <w:r w:rsidRPr="008A169E">
        <w:rPr>
          <w:rFonts w:ascii="Times New Roman" w:eastAsia="宋体" w:hAnsi="Times New Roman" w:cs="Times New Roman"/>
          <w:bCs/>
          <w:sz w:val="24"/>
          <w:szCs w:val="24"/>
        </w:rPr>
        <w:t>Maoming People's Hospital, Maoming, 525000, China</w:t>
      </w:r>
    </w:p>
    <w:p w14:paraId="15FAB355" w14:textId="77777777" w:rsidR="000E352B" w:rsidRPr="000302D8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c 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>Department of Information Technology, Guangdong Provincial People’s Hospital, Guangdong Academy of Medical Sciences, Guangzhou, 510080, China</w:t>
      </w:r>
    </w:p>
    <w:p w14:paraId="4DBE7302" w14:textId="77777777" w:rsidR="000E352B" w:rsidRPr="000302D8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d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 The Second School of Clinical Medicine, Southern Medical University, Guangzhou, 510515, China</w:t>
      </w:r>
    </w:p>
    <w:p w14:paraId="1E4EF73C" w14:textId="77777777" w:rsidR="000E352B" w:rsidRPr="00E07EE1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e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 Guangdong Provincial People’s Hospital, School of Medicine, South China University of Technology, Guangzhou, 510100, China</w:t>
      </w:r>
    </w:p>
    <w:p w14:paraId="566F74AA" w14:textId="77777777" w:rsidR="000E352B" w:rsidRPr="000302D8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f</w:t>
      </w:r>
      <w:r w:rsidRPr="000302D8">
        <w:rPr>
          <w:rFonts w:ascii="Times New Roman" w:eastAsia="宋体" w:hAnsi="Times New Roman" w:cs="Times New Roman"/>
          <w:bCs/>
          <w:sz w:val="24"/>
          <w:szCs w:val="24"/>
        </w:rPr>
        <w:t xml:space="preserve"> Division of Nephrology, Guangdong Provincial People’s Hospital, Guangdong Academy of Medical Sciences, Guangzhou, 510080, China</w:t>
      </w:r>
    </w:p>
    <w:p w14:paraId="0CDB7C9F" w14:textId="77777777" w:rsidR="000E352B" w:rsidRDefault="000E352B" w:rsidP="000E352B">
      <w:pPr>
        <w:spacing w:line="480" w:lineRule="auto"/>
        <w:rPr>
          <w:rFonts w:ascii="Times New Roman" w:eastAsia="Times" w:hAnsi="Times New Roman" w:cs="Times New Roman"/>
          <w:sz w:val="24"/>
          <w:szCs w:val="24"/>
        </w:rPr>
      </w:pPr>
      <w:r w:rsidRPr="000302D8">
        <w:rPr>
          <w:rFonts w:ascii="Times New Roman" w:eastAsia="Times" w:hAnsi="Times New Roman" w:cs="Times New Roman"/>
          <w:sz w:val="24"/>
          <w:szCs w:val="24"/>
          <w:vertAlign w:val="superscript"/>
        </w:rPr>
        <w:lastRenderedPageBreak/>
        <w:t>§</w:t>
      </w:r>
      <w:r w:rsidRPr="000302D8">
        <w:rPr>
          <w:rFonts w:ascii="Times New Roman" w:eastAsia="Times" w:hAnsi="Times New Roman" w:cs="Times New Roman"/>
          <w:sz w:val="24"/>
          <w:szCs w:val="24"/>
        </w:rPr>
        <w:t>Contributed equally</w:t>
      </w:r>
    </w:p>
    <w:p w14:paraId="5B489196" w14:textId="77777777" w:rsidR="000E352B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eastAsia="宋体" w:hAnsi="Times New Roman" w:cs="Times New Roman"/>
          <w:bCs/>
          <w:sz w:val="24"/>
        </w:rPr>
        <w:t>*Address for correspondence</w:t>
      </w:r>
    </w:p>
    <w:p w14:paraId="0A061FAE" w14:textId="77777777" w:rsidR="000E352B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</w:rPr>
      </w:pPr>
      <w:bookmarkStart w:id="1" w:name="_Hlk53178899"/>
      <w:r>
        <w:rPr>
          <w:rFonts w:ascii="Times New Roman" w:eastAsia="宋体" w:hAnsi="Times New Roman" w:cs="Times New Roman"/>
          <w:bCs/>
          <w:sz w:val="24"/>
        </w:rPr>
        <w:t>Ning Tan, MD, PhD, FACC, FAPSIC, FESC; Yong Liu, MD, PhD, FACC</w:t>
      </w:r>
      <w:bookmarkEnd w:id="1"/>
      <w:r>
        <w:rPr>
          <w:rFonts w:ascii="Times New Roman" w:eastAsia="宋体" w:hAnsi="Times New Roman" w:cs="Times New Roman"/>
          <w:bCs/>
          <w:sz w:val="24"/>
        </w:rPr>
        <w:t>.</w:t>
      </w:r>
    </w:p>
    <w:p w14:paraId="27FA172D" w14:textId="77777777" w:rsidR="000E352B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</w:rPr>
      </w:pPr>
      <w:bookmarkStart w:id="2" w:name="_Hlk53178913"/>
      <w:r>
        <w:rPr>
          <w:rFonts w:ascii="Times New Roman" w:eastAsia="宋体" w:hAnsi="Times New Roman" w:cs="Times New Roman"/>
          <w:bCs/>
          <w:sz w:val="24"/>
        </w:rPr>
        <w:t>Department of Cardiology, Guangdong Provincial Key Laboratory of Coronary Disease, Guangdong Cardiovascular Institute, Guangdong Provincial People’s Hospital, South China University of Technology, Southern Medical University, Guangzhou 510080, China.</w:t>
      </w:r>
    </w:p>
    <w:p w14:paraId="4057DF55" w14:textId="77777777" w:rsidR="000E352B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eastAsia="宋体" w:hAnsi="Times New Roman" w:cs="Times New Roman"/>
          <w:bCs/>
          <w:sz w:val="24"/>
        </w:rPr>
        <w:t>Tel: (+86) 02083827812-10528/Fax: (+86) 02083851483</w:t>
      </w:r>
    </w:p>
    <w:p w14:paraId="061F8C62" w14:textId="77777777" w:rsidR="000E352B" w:rsidRDefault="000E352B" w:rsidP="000E352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</w:rPr>
        <w:t>Email: tanning100@126.com; liuyong@gdph.org.cn</w:t>
      </w:r>
    </w:p>
    <w:bookmarkEnd w:id="2"/>
    <w:p w14:paraId="0359508A" w14:textId="77777777" w:rsidR="000E352B" w:rsidRPr="000302D8" w:rsidRDefault="000E352B" w:rsidP="000E352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E66582C" w14:textId="77777777" w:rsidR="000E352B" w:rsidRDefault="000E352B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br w:type="page"/>
      </w:r>
    </w:p>
    <w:p w14:paraId="68991C94" w14:textId="35490C37" w:rsidR="002D5465" w:rsidRPr="00CB179C" w:rsidRDefault="00D87885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CB179C">
        <w:rPr>
          <w:rFonts w:ascii="Times New Roman" w:hAnsi="Times New Roman" w:cs="Times New Roman"/>
          <w:b/>
          <w:sz w:val="24"/>
          <w:szCs w:val="21"/>
        </w:rPr>
        <w:lastRenderedPageBreak/>
        <w:t xml:space="preserve">Supplementary </w:t>
      </w:r>
      <w:r w:rsidR="00C61838" w:rsidRPr="00CB179C">
        <w:rPr>
          <w:rFonts w:ascii="Times New Roman" w:hAnsi="Times New Roman" w:cs="Times New Roman"/>
          <w:b/>
          <w:sz w:val="24"/>
          <w:szCs w:val="21"/>
        </w:rPr>
        <w:t>Table S1</w:t>
      </w:r>
      <w:r w:rsidR="00F52576" w:rsidRPr="00CB179C">
        <w:rPr>
          <w:rFonts w:ascii="Times New Roman" w:hAnsi="Times New Roman" w:cs="Times New Roman"/>
          <w:b/>
          <w:sz w:val="24"/>
          <w:szCs w:val="21"/>
        </w:rPr>
        <w:t>.</w:t>
      </w:r>
      <w:r w:rsidR="00C61838" w:rsidRPr="00CB179C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C61838" w:rsidRPr="00CB179C">
        <w:rPr>
          <w:rFonts w:ascii="Times New Roman" w:hAnsi="Times New Roman" w:cs="Times New Roman"/>
          <w:sz w:val="24"/>
          <w:szCs w:val="21"/>
        </w:rPr>
        <w:t>Descriptive statistics among completed and missing data set</w:t>
      </w:r>
    </w:p>
    <w:tbl>
      <w:tblPr>
        <w:tblW w:w="7797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560"/>
        <w:gridCol w:w="1417"/>
        <w:gridCol w:w="851"/>
      </w:tblGrid>
      <w:tr w:rsidR="002C5D6F" w:rsidRPr="00CB179C" w14:paraId="6DE1451E" w14:textId="77777777" w:rsidTr="005D256A">
        <w:trPr>
          <w:trHeight w:val="540"/>
          <w:jc w:val="center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5A91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OLE_LINK1"/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4FBB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mplete 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(N=655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97B7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ssing 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(N=148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3F10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2C5D6F" w:rsidRPr="00CB179C" w14:paraId="165032A6" w14:textId="77777777" w:rsidTr="005D256A">
        <w:trPr>
          <w:trHeight w:val="270"/>
          <w:jc w:val="center"/>
        </w:trPr>
        <w:tc>
          <w:tcPr>
            <w:tcW w:w="779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576EC" w14:textId="77777777" w:rsidR="002C5D6F" w:rsidRPr="00CB179C" w:rsidRDefault="002C5D6F" w:rsidP="002C5D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mographic characteristics</w:t>
            </w:r>
          </w:p>
        </w:tc>
      </w:tr>
      <w:tr w:rsidR="002C5D6F" w:rsidRPr="00CB179C" w14:paraId="13E0212A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C7F9" w14:textId="77777777" w:rsidR="002C5D6F" w:rsidRPr="00CB179C" w:rsidRDefault="00256FD8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2C5D6F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61BE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</w:t>
            </w:r>
            <w:r w:rsidR="00A74992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7808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</w:t>
            </w:r>
            <w:r w:rsidR="00A74992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CC15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A74992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2C5D6F" w:rsidRPr="00CB179C" w14:paraId="79ED5FFC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1271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125C8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 (6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545C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 (7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F3B5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 w:rsidR="00A74992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5D6F" w:rsidRPr="00CB179C" w14:paraId="6073CC7B" w14:textId="77777777" w:rsidTr="005D256A">
        <w:trPr>
          <w:trHeight w:val="285"/>
          <w:jc w:val="center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42B5" w14:textId="77777777" w:rsidR="002C5D6F" w:rsidRPr="00CB179C" w:rsidRDefault="002C5D6F" w:rsidP="002C5D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B1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existing conditions</w:t>
            </w:r>
          </w:p>
        </w:tc>
      </w:tr>
      <w:tr w:rsidR="002C5D6F" w:rsidRPr="00CB179C" w14:paraId="5863ABA3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6366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 smoker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A1C4C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 (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33B9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2F2E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2C5D6F" w:rsidRPr="00CB179C" w14:paraId="1C6CA934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6157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EC5F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 (4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EC0F8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 (5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CD5F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A74992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5D6F" w:rsidRPr="00CB179C" w14:paraId="421EEE0C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F4C1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F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40D2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 (5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6E51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 (3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CB7A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2C5D6F" w:rsidRPr="00CB179C" w14:paraId="5F832F1C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1D66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A021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1 (8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6F62A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 (8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A3EB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 w:rsidR="00A74992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5D6F" w:rsidRPr="00CB179C" w14:paraId="3FCFE957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1C9D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mellitu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D8BE6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 (5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E0B9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(5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282B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 w:rsidR="00A74992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C5D6F" w:rsidRPr="00CB179C" w14:paraId="5B86894C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81DA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lysi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5A78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 (3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47200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3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63FC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2C5D6F" w:rsidRPr="00CB179C" w14:paraId="11175A82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FEC7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emia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3EDC9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 (8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1B86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 (8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C5E9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2C5D6F" w:rsidRPr="00CB179C" w14:paraId="5BC8AB88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DF0E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D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EDE9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 (1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C49C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1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5AA8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2C5D6F" w:rsidRPr="00CB179C" w14:paraId="2D6A5A2F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6BB4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, ml/min/1.73 m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B66D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 (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4BDC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</w:t>
            </w:r>
            <w:r w:rsidR="00A74992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F3614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2C5D6F" w:rsidRPr="00CB179C" w14:paraId="3D8D2B1D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28A66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5≤ eGFR &lt; 30</w:t>
            </w:r>
            <w:r w:rsidR="007952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/min/1.73 m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45647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 (6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EB8DC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 (6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AC50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A74992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2C5D6F" w:rsidRPr="00CB179C" w14:paraId="52856552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DE42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ious AMI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8B4E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 (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F698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F517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A74992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C5D6F" w:rsidRPr="00CB179C" w14:paraId="68B22389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DF44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I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E23CC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 (5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18C3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 (5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A789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CF5C21" w:rsidRPr="00CB179C" w14:paraId="417E31E7" w14:textId="77777777" w:rsidTr="005D256A">
        <w:trPr>
          <w:trHeight w:val="285"/>
          <w:jc w:val="center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A26C6" w14:textId="77777777" w:rsidR="00CF5C21" w:rsidRPr="00CB179C" w:rsidRDefault="00CF5C21" w:rsidP="00CF5C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B1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boratory examination</w:t>
            </w:r>
          </w:p>
        </w:tc>
      </w:tr>
      <w:tr w:rsidR="002C5D6F" w:rsidRPr="00CB179C" w14:paraId="652C0CAC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38B2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, 10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4CCF9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2ACC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B2BF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  <w:r w:rsidR="00A74992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5D6F" w:rsidRPr="00CB179C" w14:paraId="7C467EDC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00AB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, g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8653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EEB4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1 (5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2CFC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2C5D6F" w:rsidRPr="00CB179C" w14:paraId="0A43E499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DAA6B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holesterol, mmol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A54F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AAC1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8D0B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2C5D6F" w:rsidRPr="00CB179C" w14:paraId="4128B3DA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6FF6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C, mmol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1AEB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6816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 (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3EF1A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A74992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C5D6F" w:rsidRPr="00CB179C" w14:paraId="2B8FCBEA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9254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, mmol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7C13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 (1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EE3C3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 (1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50E3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A74992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C5D6F" w:rsidRPr="00CB179C" w14:paraId="7BA11021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A1BF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C, mmol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ED7F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 (0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6FFD8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 (0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F216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2C5D6F" w:rsidRPr="00CB179C" w14:paraId="07563620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4AF88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 ProBNP, pg/m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E3D4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6F364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 (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3FFB9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2C5D6F" w:rsidRPr="00CB179C" w14:paraId="086B1106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1BE8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 D-dimer, ng/m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4230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5FA09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 (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19DD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CF5C21" w:rsidRPr="00CB179C" w14:paraId="4BBFFD50" w14:textId="77777777" w:rsidTr="005D256A">
        <w:trPr>
          <w:trHeight w:val="285"/>
          <w:jc w:val="center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8CF93" w14:textId="77777777" w:rsidR="00CF5C21" w:rsidRPr="00CB179C" w:rsidRDefault="00CF5C21" w:rsidP="00CF5C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B1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dications</w:t>
            </w:r>
          </w:p>
        </w:tc>
      </w:tr>
      <w:tr w:rsidR="002C5D6F" w:rsidRPr="00CB179C" w14:paraId="02F44109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5C7C5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I/ARB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A503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 (4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32C5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3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85867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2C5D6F" w:rsidRPr="00CB179C" w14:paraId="69C974B5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B309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blocker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44607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 (6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385D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 (7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F5A4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2C5D6F" w:rsidRPr="00CB179C" w14:paraId="217C2019" w14:textId="77777777" w:rsidTr="005D256A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8F45AD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ins, n (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70FCB4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 (89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9B4CCC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 (87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DE0BEB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 w:rsidR="007B3DEB" w:rsidRPr="00CB17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C5D6F" w:rsidRPr="00CB179C" w14:paraId="2882072A" w14:textId="77777777" w:rsidTr="005D256A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E81DE0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uretics, n (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CED618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 (44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F827A5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32.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159F04" w14:textId="77777777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CF5C21" w:rsidRPr="00CB179C" w14:paraId="4C195F88" w14:textId="77777777" w:rsidTr="005D256A">
        <w:trPr>
          <w:trHeight w:val="285"/>
          <w:jc w:val="center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9E44" w14:textId="77777777" w:rsidR="00CF5C21" w:rsidRPr="00CB179C" w:rsidRDefault="00CF5C21" w:rsidP="00CF5C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B17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vents</w:t>
            </w:r>
          </w:p>
        </w:tc>
      </w:tr>
      <w:tr w:rsidR="002C5D6F" w:rsidRPr="00CB179C" w14:paraId="165BE5EE" w14:textId="77777777" w:rsidTr="005D256A">
        <w:trPr>
          <w:trHeight w:val="300"/>
          <w:jc w:val="center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2D387" w14:textId="77777777" w:rsidR="002C5D6F" w:rsidRPr="00CB179C" w:rsidRDefault="00256FD8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="002C5D6F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th, n (%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9A3D5" w14:textId="2722AF76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 w:rsidR="003371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9.</w:t>
            </w:r>
            <w:r w:rsidR="003371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EE84A" w14:textId="13CF6A60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3371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3</w:t>
            </w:r>
            <w:r w:rsidR="003371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2246A" w14:textId="5D5BF880" w:rsidR="002C5D6F" w:rsidRPr="00CB179C" w:rsidRDefault="002C5D6F" w:rsidP="002C5D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371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</w:tr>
    </w:tbl>
    <w:p w14:paraId="5E9092D5" w14:textId="77777777" w:rsidR="002D5465" w:rsidRPr="00CB179C" w:rsidRDefault="00C61838">
      <w:pPr>
        <w:spacing w:line="360" w:lineRule="auto"/>
        <w:rPr>
          <w:rFonts w:ascii="Times New Roman" w:hAnsi="Times New Roman" w:cs="Times New Roman"/>
          <w:szCs w:val="21"/>
        </w:rPr>
      </w:pPr>
      <w:r w:rsidRPr="00CB179C">
        <w:rPr>
          <w:rFonts w:ascii="Times New Roman" w:hAnsi="Times New Roman" w:cs="Times New Roman"/>
          <w:szCs w:val="21"/>
        </w:rPr>
        <w:t>* Data are presented as the mean value standard deviation or percentage of participants.</w:t>
      </w:r>
    </w:p>
    <w:bookmarkEnd w:id="3"/>
    <w:p w14:paraId="6B5DD822" w14:textId="77777777" w:rsidR="00CF5C21" w:rsidRPr="00CB179C" w:rsidRDefault="00CF5C21" w:rsidP="00CF5C21">
      <w:pPr>
        <w:spacing w:line="360" w:lineRule="auto"/>
        <w:rPr>
          <w:rFonts w:ascii="Times New Roman" w:hAnsi="Times New Roman" w:cs="Times New Roman"/>
          <w:szCs w:val="21"/>
        </w:rPr>
      </w:pPr>
      <w:r w:rsidRPr="00CB179C">
        <w:rPr>
          <w:rFonts w:ascii="Times New Roman" w:hAnsi="Times New Roman" w:cs="Times New Roman"/>
          <w:szCs w:val="21"/>
        </w:rPr>
        <w:t xml:space="preserve">Abbreviations: LDL-C, low-density lipoprotein cholesterol; ACS, acute coronary syndrome; CHF, </w:t>
      </w:r>
      <w:r w:rsidRPr="00CB179C">
        <w:rPr>
          <w:rFonts w:ascii="Times New Roman" w:eastAsia="宋体" w:hAnsi="Times New Roman" w:cs="Times New Roman"/>
          <w:kern w:val="0"/>
          <w:szCs w:val="21"/>
        </w:rPr>
        <w:t>congestive heart failure</w:t>
      </w:r>
      <w:r w:rsidRPr="00CB179C">
        <w:rPr>
          <w:rFonts w:ascii="Times New Roman" w:hAnsi="Times New Roman" w:cs="Times New Roman"/>
          <w:szCs w:val="21"/>
        </w:rPr>
        <w:t xml:space="preserve">; PAD, </w:t>
      </w:r>
      <w:r w:rsidRPr="00CB179C">
        <w:rPr>
          <w:rFonts w:ascii="Times New Roman" w:eastAsia="宋体" w:hAnsi="Times New Roman" w:cs="Times New Roman"/>
          <w:kern w:val="0"/>
          <w:szCs w:val="21"/>
        </w:rPr>
        <w:t>peripheral arterial disease</w:t>
      </w:r>
      <w:r w:rsidRPr="00CB179C">
        <w:rPr>
          <w:rFonts w:ascii="Times New Roman" w:hAnsi="Times New Roman" w:cs="Times New Roman"/>
          <w:szCs w:val="21"/>
        </w:rPr>
        <w:t xml:space="preserve">; eGFR, estimated glomerular filtration rate; AMI, acute myocardial infarction; PCI, percutaneous coronary intervention; HDL-C, high-density lipoprotein cholesterol; TRIG, triglycerides; WBC, white blood cell; </w:t>
      </w:r>
      <w:r w:rsidRPr="00CB179C">
        <w:rPr>
          <w:rFonts w:ascii="Times New Roman" w:eastAsia="宋体" w:hAnsi="Times New Roman" w:cs="Times New Roman"/>
          <w:kern w:val="0"/>
          <w:szCs w:val="21"/>
        </w:rPr>
        <w:t>pro-BNP,</w:t>
      </w:r>
      <w:r w:rsidRPr="00CB179C">
        <w:rPr>
          <w:rFonts w:ascii="Times New Roman" w:hAnsi="Times New Roman" w:cs="Times New Roman"/>
          <w:szCs w:val="21"/>
        </w:rPr>
        <w:t xml:space="preserve"> pro-brain natriuretic peptide; ACEI, Angiotensin-Converting Enzyme Inhibitors; ARB, Angiotensin Receptor Blockers.</w:t>
      </w:r>
    </w:p>
    <w:p w14:paraId="0A3979A1" w14:textId="77777777" w:rsidR="001D2D62" w:rsidRPr="00CB179C" w:rsidRDefault="001D2D62" w:rsidP="00CF5C21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CB179C">
        <w:rPr>
          <w:rFonts w:ascii="Times New Roman" w:hAnsi="Times New Roman" w:cs="Times New Roman"/>
          <w:b/>
          <w:sz w:val="24"/>
          <w:szCs w:val="21"/>
        </w:rPr>
        <w:lastRenderedPageBreak/>
        <w:t>Supplementary Table S2</w:t>
      </w:r>
      <w:r w:rsidR="00F52576" w:rsidRPr="00CB179C">
        <w:rPr>
          <w:rFonts w:ascii="Times New Roman" w:hAnsi="Times New Roman" w:cs="Times New Roman"/>
          <w:b/>
          <w:sz w:val="24"/>
          <w:szCs w:val="21"/>
        </w:rPr>
        <w:t>.</w:t>
      </w:r>
      <w:r w:rsidRPr="00CB179C">
        <w:rPr>
          <w:rFonts w:ascii="Times New Roman" w:hAnsi="Times New Roman" w:cs="Times New Roman"/>
          <w:b/>
          <w:sz w:val="24"/>
          <w:szCs w:val="21"/>
        </w:rPr>
        <w:t xml:space="preserve"> </w:t>
      </w:r>
      <w:bookmarkStart w:id="4" w:name="_Hlk53174729"/>
      <w:r w:rsidRPr="00CB179C">
        <w:rPr>
          <w:rFonts w:ascii="Times New Roman" w:hAnsi="Times New Roman" w:cs="Times New Roman"/>
          <w:sz w:val="24"/>
          <w:szCs w:val="21"/>
        </w:rPr>
        <w:t xml:space="preserve">Univariable </w:t>
      </w:r>
      <w:r w:rsidR="00C24096" w:rsidRPr="00CB179C">
        <w:rPr>
          <w:rFonts w:ascii="Times New Roman" w:hAnsi="Times New Roman" w:cs="Times New Roman"/>
          <w:sz w:val="24"/>
          <w:szCs w:val="21"/>
        </w:rPr>
        <w:t>C</w:t>
      </w:r>
      <w:r w:rsidRPr="00CB179C">
        <w:rPr>
          <w:rFonts w:ascii="Times New Roman" w:hAnsi="Times New Roman" w:cs="Times New Roman"/>
          <w:sz w:val="24"/>
          <w:szCs w:val="21"/>
        </w:rPr>
        <w:t>ox regression analysis of long-term all-cause mortality</w:t>
      </w:r>
      <w:bookmarkEnd w:id="4"/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3544"/>
        <w:gridCol w:w="1240"/>
        <w:gridCol w:w="1240"/>
        <w:gridCol w:w="1240"/>
        <w:gridCol w:w="958"/>
      </w:tblGrid>
      <w:tr w:rsidR="00E21CDF" w:rsidRPr="00CB179C" w14:paraId="624755EA" w14:textId="77777777" w:rsidTr="00BA2D39">
        <w:trPr>
          <w:trHeight w:val="300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BD0E8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A2FB2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21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48A38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A2D39" w:rsidRPr="00CB179C" w14:paraId="544AB655" w14:textId="77777777" w:rsidTr="00BA2D39">
        <w:trPr>
          <w:trHeight w:val="300"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7EE76" w14:textId="77777777" w:rsidR="00BA2D39" w:rsidRPr="00CB179C" w:rsidRDefault="00BA2D39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19C1" w14:textId="77777777" w:rsidR="00BA2D39" w:rsidRPr="00CB179C" w:rsidRDefault="00BA2D39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E8BD" w14:textId="77777777" w:rsidR="00BA2D39" w:rsidRPr="00CB179C" w:rsidRDefault="00BA2D39" w:rsidP="00BA2D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97C85" w14:textId="77777777" w:rsidR="00BA2D39" w:rsidRPr="00CB179C" w:rsidRDefault="00BA2D39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E21CDF" w:rsidRPr="00CB179C" w14:paraId="252D154B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C7AD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DL-C &lt; 1.8mmol/L </w:t>
            </w:r>
          </w:p>
          <w:p w14:paraId="639607CB" w14:textId="77777777" w:rsidR="00E21CDF" w:rsidRPr="00CB179C" w:rsidRDefault="00E21CDF" w:rsidP="00E21CD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. LDL-C ≥ 1.8mmol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EFAF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C67F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B946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82AD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E21CDF" w:rsidRPr="00CB179C" w14:paraId="414E09B9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AE32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86BD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A94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A944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65F3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 w:rsidR="000524DB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E21CDF" w:rsidRPr="00CB179C" w14:paraId="5B7E8277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CE01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E75D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9CF1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D8A9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C934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0524DB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E21CDF" w:rsidRPr="00CB179C" w14:paraId="48CA1A71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0060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rent smok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20FE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7A00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7553CC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803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783A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 w:rsidR="000524DB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21CDF" w:rsidRPr="00CB179C" w14:paraId="7ED1EF8B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4EF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3D2C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6D25D5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8B3C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7553CC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7D3A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DA49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 w:rsidR="000524DB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E21CDF" w:rsidRPr="00CB179C" w14:paraId="66F2CA0E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9D35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E1E1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5697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E79B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C575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E21CDF" w:rsidRPr="00CB179C" w14:paraId="37761E09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7B66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B964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1A27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2880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AAA3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524DB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E21CDF" w:rsidRPr="00CB179C" w14:paraId="78AD75DC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0B8C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D041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11A6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E473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CCC5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E21CDF" w:rsidRPr="00CB179C" w14:paraId="521109F9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6006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ly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9D9E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B5A0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A54C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3D35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E21CDF" w:rsidRPr="00CB179C" w14:paraId="4D3DDBE5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68A0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B3CB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3B5A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C5E9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49CB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E21CDF" w:rsidRPr="00CB179C" w14:paraId="431D1493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B04A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E764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 w:rsidR="006D25D5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BF5F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6366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0942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E21CDF" w:rsidRPr="00CB179C" w14:paraId="2E32FE54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1EF2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≤ eGFR &lt; 30 ml/min/1.73 m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38CF180F" w14:textId="77777777" w:rsidR="00E21CDF" w:rsidRPr="00CB179C" w:rsidRDefault="00E21CDF" w:rsidP="00E21CD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. eGFR &lt; 15 ml/min/1.73 m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D1BC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 w:rsidR="006D25D5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14C8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FD52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0343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E21CDF" w:rsidRPr="00CB179C" w14:paraId="767CC66D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9FF3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ious AM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1967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  <w:r w:rsidR="006D25D5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3C17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169F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AA8D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E21CDF" w:rsidRPr="00CB179C" w14:paraId="30B1297C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3052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82D8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7621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ABC6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B854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 w:rsidR="000524DB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E21CDF" w:rsidRPr="00CB179C" w14:paraId="7DCEC97E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5204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C, 10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205F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A9D6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61F7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17CC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  <w:r w:rsidR="000524DB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21CDF" w:rsidRPr="00CB179C" w14:paraId="6EE2E971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E58E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, g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38F4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9D3E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2623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B6F0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E21CDF" w:rsidRPr="00CB179C" w14:paraId="04BFF49E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8AE4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holesterol, mmol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039A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FC52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934E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60B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524DB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E21CDF" w:rsidRPr="00CB179C" w14:paraId="779FC119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0519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, mmol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76A8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FE6C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4495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EFAE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E21CDF" w:rsidRPr="00CB179C" w14:paraId="045ADBAE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C295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C, mmol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BA8D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86B2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1B7B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F5BB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E21CDF" w:rsidRPr="00CB179C" w14:paraId="4CAED114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6666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 ProBNP, pg/m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15C6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01AF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4542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AEAB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E21CDF" w:rsidRPr="00CB179C" w14:paraId="432B6836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C8F3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 D-dimer, ng/m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0690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BEEA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19E9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BFB5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E21CDF" w:rsidRPr="00CB179C" w14:paraId="7B07E18C" w14:textId="77777777" w:rsidTr="00BA2D3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A7D8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I/AR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0D91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5682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832D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6044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  <w:r w:rsidR="000524DB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E21CDF" w:rsidRPr="00CB179C" w14:paraId="1B34CC3A" w14:textId="77777777" w:rsidTr="00B3660F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B7AF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blockers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B048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 w:rsidR="006D25D5"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8FCD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768E" w14:textId="77777777" w:rsidR="00E21CDF" w:rsidRPr="00CB179C" w:rsidRDefault="00E21CDF" w:rsidP="00E21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D936" w14:textId="77777777" w:rsidR="00E21CDF" w:rsidRPr="00CB179C" w:rsidRDefault="00E21CD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B3660F" w:rsidRPr="00CB179C" w14:paraId="11404591" w14:textId="77777777" w:rsidTr="00E14834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B9E37" w14:textId="77777777" w:rsidR="00B3660F" w:rsidRPr="00CB179C" w:rsidRDefault="00B3660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ins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419952" w14:textId="77777777" w:rsidR="00B3660F" w:rsidRPr="00CB179C" w:rsidRDefault="00B3660F" w:rsidP="00B3660F">
            <w:pPr>
              <w:rPr>
                <w:rFonts w:ascii="Times New Roman" w:hAnsi="Times New Roman" w:cs="Times New Roman"/>
              </w:rPr>
            </w:pPr>
            <w:r w:rsidRPr="00CB179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A3A380" w14:textId="77777777" w:rsidR="00B3660F" w:rsidRPr="00CB179C" w:rsidRDefault="00B3660F" w:rsidP="00B3660F">
            <w:pPr>
              <w:rPr>
                <w:rFonts w:ascii="Times New Roman" w:hAnsi="Times New Roman" w:cs="Times New Roman"/>
              </w:rPr>
            </w:pPr>
            <w:r w:rsidRPr="00CB179C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C42EA2" w14:textId="77777777" w:rsidR="00B3660F" w:rsidRPr="00CB179C" w:rsidRDefault="00B3660F" w:rsidP="00B3660F">
            <w:pPr>
              <w:rPr>
                <w:rFonts w:ascii="Times New Roman" w:hAnsi="Times New Roman" w:cs="Times New Roman"/>
              </w:rPr>
            </w:pPr>
            <w:r w:rsidRPr="00CB179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3DBB1E" w14:textId="77777777" w:rsidR="00B3660F" w:rsidRPr="00CB179C" w:rsidRDefault="00B3660F" w:rsidP="00B3660F">
            <w:pPr>
              <w:jc w:val="left"/>
              <w:rPr>
                <w:rFonts w:ascii="Times New Roman" w:hAnsi="Times New Roman" w:cs="Times New Roman"/>
              </w:rPr>
            </w:pPr>
            <w:r w:rsidRPr="00CB179C">
              <w:rPr>
                <w:rFonts w:ascii="Times New Roman" w:hAnsi="Times New Roman" w:cs="Times New Roman"/>
              </w:rPr>
              <w:t>0.005</w:t>
            </w:r>
          </w:p>
        </w:tc>
      </w:tr>
      <w:tr w:rsidR="00B3660F" w:rsidRPr="00CB179C" w14:paraId="053AE0B1" w14:textId="77777777" w:rsidTr="00E14834">
        <w:trPr>
          <w:trHeight w:val="300"/>
        </w:trPr>
        <w:tc>
          <w:tcPr>
            <w:tcW w:w="35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B99315" w14:textId="77777777" w:rsidR="00B3660F" w:rsidRPr="00CB179C" w:rsidRDefault="00B3660F" w:rsidP="00B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17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uretics</w:t>
            </w:r>
          </w:p>
        </w:tc>
        <w:tc>
          <w:tcPr>
            <w:tcW w:w="12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4C6A71" w14:textId="77777777" w:rsidR="00B3660F" w:rsidRPr="00CB179C" w:rsidRDefault="00B3660F" w:rsidP="00B3660F">
            <w:pPr>
              <w:rPr>
                <w:rFonts w:ascii="Times New Roman" w:hAnsi="Times New Roman" w:cs="Times New Roman"/>
              </w:rPr>
            </w:pPr>
            <w:r w:rsidRPr="00CB179C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9C346A" w14:textId="77777777" w:rsidR="00B3660F" w:rsidRPr="00CB179C" w:rsidRDefault="00B3660F" w:rsidP="00B3660F">
            <w:pPr>
              <w:rPr>
                <w:rFonts w:ascii="Times New Roman" w:hAnsi="Times New Roman" w:cs="Times New Roman"/>
              </w:rPr>
            </w:pPr>
            <w:r w:rsidRPr="00CB179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93854C" w14:textId="77777777" w:rsidR="00B3660F" w:rsidRPr="00CB179C" w:rsidRDefault="00B3660F" w:rsidP="00B3660F">
            <w:pPr>
              <w:rPr>
                <w:rFonts w:ascii="Times New Roman" w:hAnsi="Times New Roman" w:cs="Times New Roman"/>
              </w:rPr>
            </w:pPr>
            <w:r w:rsidRPr="00CB179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95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6D96B2" w14:textId="77777777" w:rsidR="00B3660F" w:rsidRPr="00CB179C" w:rsidRDefault="00B3660F" w:rsidP="00B3660F">
            <w:pPr>
              <w:jc w:val="left"/>
              <w:rPr>
                <w:rFonts w:ascii="Times New Roman" w:hAnsi="Times New Roman" w:cs="Times New Roman"/>
              </w:rPr>
            </w:pPr>
            <w:r w:rsidRPr="00CB179C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3ECA985A" w14:textId="77777777" w:rsidR="00A61077" w:rsidRPr="00CB179C" w:rsidRDefault="00A61077" w:rsidP="00A61077">
      <w:pPr>
        <w:spacing w:line="360" w:lineRule="auto"/>
        <w:rPr>
          <w:rFonts w:ascii="Times New Roman" w:hAnsi="Times New Roman" w:cs="Times New Roman"/>
          <w:szCs w:val="21"/>
        </w:rPr>
      </w:pPr>
      <w:r w:rsidRPr="00CB179C">
        <w:rPr>
          <w:rFonts w:ascii="Times New Roman" w:hAnsi="Times New Roman" w:cs="Times New Roman"/>
          <w:szCs w:val="21"/>
        </w:rPr>
        <w:t xml:space="preserve">Abbreviations: LDL-C, low-density lipoprotein cholesterol; ACS, acute coronary syndrome; CHF, </w:t>
      </w:r>
      <w:r w:rsidRPr="00CB179C">
        <w:rPr>
          <w:rFonts w:ascii="Times New Roman" w:eastAsia="宋体" w:hAnsi="Times New Roman" w:cs="Times New Roman"/>
          <w:kern w:val="0"/>
          <w:szCs w:val="21"/>
        </w:rPr>
        <w:t>congestive heart failure</w:t>
      </w:r>
      <w:r w:rsidRPr="00CB179C">
        <w:rPr>
          <w:rFonts w:ascii="Times New Roman" w:hAnsi="Times New Roman" w:cs="Times New Roman"/>
          <w:szCs w:val="21"/>
        </w:rPr>
        <w:t xml:space="preserve">; PAD, </w:t>
      </w:r>
      <w:r w:rsidRPr="00CB179C">
        <w:rPr>
          <w:rFonts w:ascii="Times New Roman" w:eastAsia="宋体" w:hAnsi="Times New Roman" w:cs="Times New Roman"/>
          <w:kern w:val="0"/>
          <w:szCs w:val="21"/>
        </w:rPr>
        <w:t>peripheral arterial disease</w:t>
      </w:r>
      <w:r w:rsidRPr="00CB179C">
        <w:rPr>
          <w:rFonts w:ascii="Times New Roman" w:hAnsi="Times New Roman" w:cs="Times New Roman"/>
          <w:szCs w:val="21"/>
        </w:rPr>
        <w:t xml:space="preserve">; eGFR, estimated glomerular filtration rate; AMI, acute myocardial infarction; PCI, percutaneous coronary intervention; </w:t>
      </w:r>
      <w:r w:rsidR="00DD0972" w:rsidRPr="00CB179C">
        <w:rPr>
          <w:rFonts w:ascii="Times New Roman" w:hAnsi="Times New Roman" w:cs="Times New Roman"/>
          <w:szCs w:val="21"/>
        </w:rPr>
        <w:t xml:space="preserve">WBC, white blood cell; ALB, albumin; </w:t>
      </w:r>
      <w:r w:rsidRPr="00CB179C">
        <w:rPr>
          <w:rFonts w:ascii="Times New Roman" w:hAnsi="Times New Roman" w:cs="Times New Roman"/>
          <w:szCs w:val="21"/>
        </w:rPr>
        <w:t xml:space="preserve">TRIG, triglycerides; </w:t>
      </w:r>
      <w:r w:rsidR="00DD0972" w:rsidRPr="00CB179C">
        <w:rPr>
          <w:rFonts w:ascii="Times New Roman" w:hAnsi="Times New Roman" w:cs="Times New Roman"/>
          <w:szCs w:val="21"/>
        </w:rPr>
        <w:t xml:space="preserve">HDL-C, high-density lipoprotein cholesterol; </w:t>
      </w:r>
      <w:r w:rsidRPr="00CB179C">
        <w:rPr>
          <w:rFonts w:ascii="Times New Roman" w:eastAsia="宋体" w:hAnsi="Times New Roman" w:cs="Times New Roman"/>
          <w:kern w:val="0"/>
          <w:szCs w:val="21"/>
        </w:rPr>
        <w:t>pro-BNP,</w:t>
      </w:r>
      <w:r w:rsidRPr="00CB179C">
        <w:rPr>
          <w:rFonts w:ascii="Times New Roman" w:hAnsi="Times New Roman" w:cs="Times New Roman"/>
          <w:szCs w:val="21"/>
        </w:rPr>
        <w:t xml:space="preserve"> pro-brain natriuretic peptide; ACEI, Angiotensin-Converting Enzyme Inhibitors; ARB, Angiotensin Receptor Blockers.</w:t>
      </w:r>
    </w:p>
    <w:p w14:paraId="7D439B6B" w14:textId="77777777" w:rsidR="001D2D62" w:rsidRPr="00CB179C" w:rsidRDefault="001D2D62" w:rsidP="00CF5C21">
      <w:pPr>
        <w:spacing w:line="360" w:lineRule="auto"/>
        <w:rPr>
          <w:rFonts w:ascii="Times New Roman" w:hAnsi="Times New Roman" w:cs="Times New Roman"/>
          <w:sz w:val="22"/>
          <w:szCs w:val="21"/>
        </w:rPr>
      </w:pPr>
    </w:p>
    <w:sectPr w:rsidR="001D2D62" w:rsidRPr="00CB1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7410F0" w14:textId="77777777" w:rsidR="00982D25" w:rsidRDefault="00982D25" w:rsidP="00617745">
      <w:r>
        <w:separator/>
      </w:r>
    </w:p>
  </w:endnote>
  <w:endnote w:type="continuationSeparator" w:id="0">
    <w:p w14:paraId="3E249FAB" w14:textId="77777777" w:rsidR="00982D25" w:rsidRDefault="00982D25" w:rsidP="00617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0A0ECB" w14:textId="77777777" w:rsidR="00982D25" w:rsidRDefault="00982D25" w:rsidP="00617745">
      <w:r>
        <w:separator/>
      </w:r>
    </w:p>
  </w:footnote>
  <w:footnote w:type="continuationSeparator" w:id="0">
    <w:p w14:paraId="41DF8587" w14:textId="77777777" w:rsidR="00982D25" w:rsidRDefault="00982D25" w:rsidP="00617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zMDGxNLcwMDEBMpR0lIJTi4sz8/NACkxqAeOUxkYsAAAA"/>
  </w:docVars>
  <w:rsids>
    <w:rsidRoot w:val="00C369C0"/>
    <w:rsid w:val="000524DB"/>
    <w:rsid w:val="00063799"/>
    <w:rsid w:val="000A2F38"/>
    <w:rsid w:val="000C0810"/>
    <w:rsid w:val="000E352B"/>
    <w:rsid w:val="001951B6"/>
    <w:rsid w:val="001D2D62"/>
    <w:rsid w:val="001E01AF"/>
    <w:rsid w:val="001E6A86"/>
    <w:rsid w:val="00235B60"/>
    <w:rsid w:val="00256FD8"/>
    <w:rsid w:val="002A0AD6"/>
    <w:rsid w:val="002B54F0"/>
    <w:rsid w:val="002B5EBD"/>
    <w:rsid w:val="002C5D6F"/>
    <w:rsid w:val="002D5465"/>
    <w:rsid w:val="00300C55"/>
    <w:rsid w:val="00327835"/>
    <w:rsid w:val="00337125"/>
    <w:rsid w:val="003A0B7B"/>
    <w:rsid w:val="003A7DD7"/>
    <w:rsid w:val="003E6603"/>
    <w:rsid w:val="00436598"/>
    <w:rsid w:val="0044293D"/>
    <w:rsid w:val="004A2D41"/>
    <w:rsid w:val="004C7881"/>
    <w:rsid w:val="00515B6C"/>
    <w:rsid w:val="00531B13"/>
    <w:rsid w:val="00550309"/>
    <w:rsid w:val="005A3CC0"/>
    <w:rsid w:val="005A5956"/>
    <w:rsid w:val="005D256A"/>
    <w:rsid w:val="006128D0"/>
    <w:rsid w:val="00617745"/>
    <w:rsid w:val="00660963"/>
    <w:rsid w:val="006B59A0"/>
    <w:rsid w:val="006C5FE3"/>
    <w:rsid w:val="006D0EAF"/>
    <w:rsid w:val="006D25D5"/>
    <w:rsid w:val="006F6A94"/>
    <w:rsid w:val="007059A4"/>
    <w:rsid w:val="00713BCE"/>
    <w:rsid w:val="007553CC"/>
    <w:rsid w:val="00755FB7"/>
    <w:rsid w:val="0076197E"/>
    <w:rsid w:val="007952EB"/>
    <w:rsid w:val="007A7E6A"/>
    <w:rsid w:val="007B3DEB"/>
    <w:rsid w:val="007F2812"/>
    <w:rsid w:val="00801A24"/>
    <w:rsid w:val="00855BBE"/>
    <w:rsid w:val="008E0F36"/>
    <w:rsid w:val="008F48C4"/>
    <w:rsid w:val="0093120B"/>
    <w:rsid w:val="0096420E"/>
    <w:rsid w:val="009801D6"/>
    <w:rsid w:val="00982D25"/>
    <w:rsid w:val="00994024"/>
    <w:rsid w:val="00A07EE5"/>
    <w:rsid w:val="00A434C6"/>
    <w:rsid w:val="00A4621D"/>
    <w:rsid w:val="00A61077"/>
    <w:rsid w:val="00A74992"/>
    <w:rsid w:val="00AA1EE1"/>
    <w:rsid w:val="00AA7AE2"/>
    <w:rsid w:val="00AF26C3"/>
    <w:rsid w:val="00B1487A"/>
    <w:rsid w:val="00B3660F"/>
    <w:rsid w:val="00B81D96"/>
    <w:rsid w:val="00B90365"/>
    <w:rsid w:val="00BA2B31"/>
    <w:rsid w:val="00BA2D39"/>
    <w:rsid w:val="00BB31B5"/>
    <w:rsid w:val="00BE5DD7"/>
    <w:rsid w:val="00C15517"/>
    <w:rsid w:val="00C24096"/>
    <w:rsid w:val="00C369C0"/>
    <w:rsid w:val="00C57902"/>
    <w:rsid w:val="00C61838"/>
    <w:rsid w:val="00CB179C"/>
    <w:rsid w:val="00CF5C21"/>
    <w:rsid w:val="00D1459A"/>
    <w:rsid w:val="00D22D4D"/>
    <w:rsid w:val="00D6453A"/>
    <w:rsid w:val="00D8382D"/>
    <w:rsid w:val="00D87885"/>
    <w:rsid w:val="00DA6ED6"/>
    <w:rsid w:val="00DD0972"/>
    <w:rsid w:val="00E168BE"/>
    <w:rsid w:val="00E21CDF"/>
    <w:rsid w:val="00E31733"/>
    <w:rsid w:val="00E42D09"/>
    <w:rsid w:val="00E541AF"/>
    <w:rsid w:val="00E61043"/>
    <w:rsid w:val="00E63C71"/>
    <w:rsid w:val="00E70CA9"/>
    <w:rsid w:val="00EC7DC4"/>
    <w:rsid w:val="00F52576"/>
    <w:rsid w:val="00FA3D6E"/>
    <w:rsid w:val="00FA6BB4"/>
    <w:rsid w:val="00FA7485"/>
    <w:rsid w:val="00FE1557"/>
    <w:rsid w:val="09C9316A"/>
    <w:rsid w:val="26C25A2D"/>
    <w:rsid w:val="2AD35BB9"/>
    <w:rsid w:val="30400240"/>
    <w:rsid w:val="55D25C57"/>
    <w:rsid w:val="6F24293B"/>
    <w:rsid w:val="7D5F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C143AC"/>
  <w15:docId w15:val="{0F9A9ED7-536D-4727-8ED7-B369E97BB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07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uiPriority w:val="99"/>
    <w:unhideWhenUsed/>
    <w:rsid w:val="00617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74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74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7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4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low Fast</dc:creator>
  <cp:lastModifiedBy>王 博</cp:lastModifiedBy>
  <cp:revision>122</cp:revision>
  <dcterms:created xsi:type="dcterms:W3CDTF">2020-07-20T08:38:00Z</dcterms:created>
  <dcterms:modified xsi:type="dcterms:W3CDTF">2021-02-19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